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5945AB" w14:textId="2FA0639B" w:rsidR="00EE2439" w:rsidRDefault="00EE2439" w:rsidP="00EE2439">
      <w:pPr>
        <w:spacing w:line="276" w:lineRule="auto"/>
        <w:rPr>
          <w:b/>
          <w:bCs/>
          <w:szCs w:val="22"/>
          <w:lang w:val="en-GB"/>
        </w:rPr>
      </w:pPr>
      <w:r>
        <w:rPr>
          <w:rFonts w:cs="Times New Roman"/>
          <w:b/>
          <w:bCs/>
          <w:szCs w:val="22"/>
        </w:rPr>
        <w:t>S1 Table</w:t>
      </w:r>
      <w:r w:rsidR="0096326B">
        <w:rPr>
          <w:rFonts w:cs="Times New Roman"/>
          <w:b/>
          <w:bCs/>
          <w:szCs w:val="22"/>
        </w:rPr>
        <w:t>.</w:t>
      </w:r>
      <w:r w:rsidRPr="00135765">
        <w:rPr>
          <w:rFonts w:cs="Times New Roman"/>
          <w:b/>
          <w:bCs/>
          <w:szCs w:val="22"/>
        </w:rPr>
        <w:t xml:space="preserve"> </w:t>
      </w:r>
      <w:r w:rsidRPr="00135765">
        <w:rPr>
          <w:b/>
          <w:bCs/>
          <w:szCs w:val="22"/>
          <w:lang w:val="en-GB"/>
        </w:rPr>
        <w:t xml:space="preserve">Rating of Face Validity of items of </w:t>
      </w:r>
      <w:r>
        <w:rPr>
          <w:b/>
          <w:bCs/>
          <w:szCs w:val="22"/>
          <w:lang w:val="en-GB"/>
        </w:rPr>
        <w:t xml:space="preserve">TAWS – 16 </w:t>
      </w:r>
      <w:r w:rsidRPr="00135765">
        <w:rPr>
          <w:b/>
          <w:bCs/>
          <w:szCs w:val="22"/>
          <w:lang w:val="en-GB"/>
        </w:rPr>
        <w:t>by experts</w:t>
      </w:r>
    </w:p>
    <w:p w14:paraId="413D96CE" w14:textId="77777777" w:rsidR="00CC7077" w:rsidRPr="00CC7077" w:rsidRDefault="00CC7077" w:rsidP="00EE2439">
      <w:pPr>
        <w:rPr>
          <w:lang w:val="en-GB"/>
        </w:rPr>
      </w:pPr>
    </w:p>
    <w:tbl>
      <w:tblPr>
        <w:tblW w:w="150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7"/>
        <w:gridCol w:w="7774"/>
        <w:gridCol w:w="1750"/>
        <w:gridCol w:w="1563"/>
        <w:gridCol w:w="1201"/>
        <w:gridCol w:w="2043"/>
      </w:tblGrid>
      <w:tr w:rsidR="00EE2439" w:rsidRPr="00AF62A9" w14:paraId="15DD7F9C" w14:textId="77777777" w:rsidTr="00E10E7B">
        <w:trPr>
          <w:trHeight w:val="310"/>
        </w:trPr>
        <w:tc>
          <w:tcPr>
            <w:tcW w:w="73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7328D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</w:rPr>
            </w:pPr>
            <w:r w:rsidRPr="00437068">
              <w:rPr>
                <w:b/>
                <w:bCs/>
                <w:sz w:val="24"/>
              </w:rPr>
              <w:t>SL No</w:t>
            </w:r>
          </w:p>
        </w:tc>
        <w:tc>
          <w:tcPr>
            <w:tcW w:w="7774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EBD1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Description of Items</w:t>
            </w:r>
          </w:p>
        </w:tc>
        <w:tc>
          <w:tcPr>
            <w:tcW w:w="655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58B4B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Average Scores</w:t>
            </w:r>
          </w:p>
        </w:tc>
      </w:tr>
      <w:tr w:rsidR="00EE2439" w:rsidRPr="00AF62A9" w14:paraId="27B079A6" w14:textId="77777777" w:rsidTr="00E10E7B">
        <w:trPr>
          <w:trHeight w:val="310"/>
        </w:trPr>
        <w:tc>
          <w:tcPr>
            <w:tcW w:w="73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754276" w14:textId="77777777" w:rsidR="00EE2439" w:rsidRPr="00437068" w:rsidRDefault="00EE2439" w:rsidP="0013301E">
            <w:pPr>
              <w:rPr>
                <w:b/>
                <w:bCs/>
                <w:sz w:val="24"/>
              </w:rPr>
            </w:pPr>
          </w:p>
        </w:tc>
        <w:tc>
          <w:tcPr>
            <w:tcW w:w="7774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38AF3" w14:textId="77777777" w:rsidR="00EE2439" w:rsidRPr="00437068" w:rsidRDefault="00EE2439" w:rsidP="0013301E">
            <w:pPr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765D46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Level of Understanding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52DD5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Unambiguity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1C1156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</w:rPr>
            </w:pPr>
            <w:r w:rsidRPr="00437068">
              <w:rPr>
                <w:b/>
                <w:bCs/>
                <w:sz w:val="24"/>
                <w:lang w:val="en-GB"/>
              </w:rPr>
              <w:t>Clarity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1B243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b/>
                <w:bCs/>
                <w:sz w:val="24"/>
                <w:lang w:val="en-GB"/>
              </w:rPr>
              <w:t>Less Chance of Misinterpretation</w:t>
            </w:r>
          </w:p>
        </w:tc>
      </w:tr>
      <w:tr w:rsidR="00EE2439" w:rsidRPr="00AF62A9" w14:paraId="3584F440" w14:textId="77777777" w:rsidTr="00E10E7B">
        <w:trPr>
          <w:trHeight w:val="310"/>
        </w:trPr>
        <w:tc>
          <w:tcPr>
            <w:tcW w:w="73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37AFD2" w14:textId="77777777" w:rsidR="00EE2439" w:rsidRPr="00437068" w:rsidRDefault="00EE2439" w:rsidP="0013301E">
            <w:pPr>
              <w:rPr>
                <w:b/>
                <w:bCs/>
                <w:sz w:val="24"/>
              </w:rPr>
            </w:pPr>
          </w:p>
        </w:tc>
        <w:tc>
          <w:tcPr>
            <w:tcW w:w="7774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0CEF3" w14:textId="77777777" w:rsidR="00EE2439" w:rsidRPr="00437068" w:rsidRDefault="00EE2439" w:rsidP="0013301E">
            <w:pPr>
              <w:rPr>
                <w:b/>
                <w:bCs/>
                <w:sz w:val="24"/>
                <w:lang w:val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01AF0" w14:textId="77777777" w:rsidR="00EE2439" w:rsidRPr="00437068" w:rsidRDefault="00EE2439" w:rsidP="0013301E">
            <w:pPr>
              <w:jc w:val="center"/>
              <w:rPr>
                <w:sz w:val="24"/>
                <w:lang w:val="en-GB"/>
              </w:rPr>
            </w:pPr>
            <w:r w:rsidRPr="00437068">
              <w:rPr>
                <w:sz w:val="24"/>
                <w:lang w:val="en-GB"/>
              </w:rPr>
              <w:t>Mean</w:t>
            </w:r>
            <w:r w:rsidRPr="00437068">
              <w:rPr>
                <w:sz w:val="24"/>
              </w:rPr>
              <w:t>±SD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466126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sz w:val="24"/>
                <w:lang w:val="en-GB"/>
              </w:rPr>
              <w:t>Mean</w:t>
            </w:r>
            <w:r w:rsidRPr="00437068">
              <w:rPr>
                <w:sz w:val="24"/>
              </w:rPr>
              <w:t>±SD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9C13B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sz w:val="24"/>
                <w:lang w:val="en-GB"/>
              </w:rPr>
              <w:t>Mean</w:t>
            </w:r>
            <w:r w:rsidRPr="00437068">
              <w:rPr>
                <w:sz w:val="24"/>
              </w:rPr>
              <w:t>±SD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46A06B" w14:textId="77777777" w:rsidR="00EE2439" w:rsidRPr="00437068" w:rsidRDefault="00EE2439" w:rsidP="0013301E">
            <w:pPr>
              <w:jc w:val="center"/>
              <w:rPr>
                <w:b/>
                <w:bCs/>
                <w:sz w:val="24"/>
                <w:lang w:val="en-GB"/>
              </w:rPr>
            </w:pPr>
            <w:r w:rsidRPr="00437068">
              <w:rPr>
                <w:sz w:val="24"/>
                <w:lang w:val="en-GB"/>
              </w:rPr>
              <w:t>Mean</w:t>
            </w:r>
            <w:r w:rsidRPr="00437068">
              <w:rPr>
                <w:sz w:val="24"/>
              </w:rPr>
              <w:t>±SD</w:t>
            </w:r>
          </w:p>
        </w:tc>
      </w:tr>
      <w:tr w:rsidR="00EE2439" w:rsidRPr="00AF62A9" w14:paraId="372A8261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9B0AC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836D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experience time/deadline pressures due to heavy workload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35E020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7±1.9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0612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7±1.09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1B8E6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7±1.48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3B81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1±1.05</w:t>
            </w:r>
          </w:p>
        </w:tc>
      </w:tr>
      <w:tr w:rsidR="00EE2439" w:rsidRPr="00AF62A9" w14:paraId="19CD3676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D8A14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2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FD2B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required to multitask regularly and perform different roles, often leaving me unclear of my exact role in organization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2CF9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2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53381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2±1.5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B887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2±1.3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CF53C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±2.39</w:t>
            </w:r>
          </w:p>
        </w:tc>
      </w:tr>
      <w:tr w:rsidR="00EE2439" w:rsidRPr="00AF62A9" w14:paraId="733254B7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AEFF71" w14:textId="77777777" w:rsidR="00EE2439" w:rsidRPr="00437068" w:rsidRDefault="00EE2439" w:rsidP="0013301E">
            <w:pPr>
              <w:rPr>
                <w:sz w:val="24"/>
              </w:rPr>
            </w:pPr>
            <w:bookmarkStart w:id="0" w:name="_Hlk64754906"/>
            <w:r w:rsidRPr="00437068">
              <w:rPr>
                <w:sz w:val="24"/>
              </w:rPr>
              <w:t>ST3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A833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Multiple demands are placed on me by different superiors in the organization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D7D36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±1.7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D6FAA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2±2.5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59B9E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4±1.33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3D640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2±2.58</w:t>
            </w:r>
          </w:p>
        </w:tc>
      </w:tr>
      <w:bookmarkEnd w:id="0"/>
      <w:tr w:rsidR="00EE2439" w:rsidRPr="00AF62A9" w14:paraId="37F838BC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E8E3A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4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211D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do not receive the respect and recognition at work I deserve from my colleagues and senior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22A03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±0.8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6A6D8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9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F78E7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8±1.36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0F8D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4±2.55</w:t>
            </w:r>
          </w:p>
        </w:tc>
      </w:tr>
      <w:tr w:rsidR="00EE2439" w:rsidRPr="00AF62A9" w14:paraId="1B2B4892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A56734" w14:textId="77777777" w:rsidR="00EE2439" w:rsidRPr="00437068" w:rsidRDefault="00EE2439" w:rsidP="0013301E">
            <w:pPr>
              <w:rPr>
                <w:sz w:val="24"/>
              </w:rPr>
            </w:pPr>
            <w:bookmarkStart w:id="1" w:name="_Hlk64756356"/>
            <w:r w:rsidRPr="00437068">
              <w:rPr>
                <w:sz w:val="24"/>
              </w:rPr>
              <w:t>ST5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506B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have not been promoted regularly as per my performance or company rule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905A2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4±1.3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E52D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3±1.5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81C09E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3±1.4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57A8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3±3.16</w:t>
            </w:r>
          </w:p>
        </w:tc>
      </w:tr>
      <w:bookmarkEnd w:id="1"/>
      <w:tr w:rsidR="00EE2439" w:rsidRPr="00AF62A9" w14:paraId="7198E854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8BB83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6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280D0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having a feeling of lack of job security in current job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08770B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87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FD2E9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3±1.80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F25E6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5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D858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7±1.85</w:t>
            </w:r>
          </w:p>
        </w:tc>
      </w:tr>
      <w:tr w:rsidR="00EE2439" w:rsidRPr="00AF62A9" w14:paraId="1E7B2D75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5DF9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7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30890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My efforts are not adequately remunerated or rewarded by the organization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D0619E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32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1C81A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11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A7534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3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331361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1±1.61</w:t>
            </w:r>
          </w:p>
        </w:tc>
      </w:tr>
      <w:tr w:rsidR="00EE2439" w:rsidRPr="00AF62A9" w14:paraId="29263BCB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8BA45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8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2C785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required to work longer than usual working hour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11A09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3±0.7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4B55F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2CCD2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±0.86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C7196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8±3.05</w:t>
            </w:r>
          </w:p>
        </w:tc>
      </w:tr>
      <w:tr w:rsidR="00EE2439" w:rsidRPr="00AF62A9" w14:paraId="5247F815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D0972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9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4302FD" w14:textId="77777777" w:rsidR="00EE2439" w:rsidRPr="00437068" w:rsidRDefault="00EE2439" w:rsidP="0013301E">
            <w:pPr>
              <w:rPr>
                <w:sz w:val="24"/>
              </w:rPr>
            </w:pPr>
            <w:bookmarkStart w:id="2" w:name="_Hlk64755760"/>
            <w:r w:rsidRPr="00437068">
              <w:rPr>
                <w:sz w:val="24"/>
              </w:rPr>
              <w:t xml:space="preserve">The organization/industry/senior management does not involve me/other employees in making decisions about workload, working style etc.  </w:t>
            </w:r>
            <w:bookmarkEnd w:id="2"/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8D6859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7±1.98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D0D2D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8±2.1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E35773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2±1.98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B758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1±2.97</w:t>
            </w:r>
          </w:p>
        </w:tc>
      </w:tr>
      <w:tr w:rsidR="00EE2439" w:rsidRPr="00AF62A9" w14:paraId="2430A6E4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05212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0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D4F79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There is a friction or non-cordial relationship between colleagues or superior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2AEDF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4±1.23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F8DB1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1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FA464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2±1.39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66860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3±2.73</w:t>
            </w:r>
          </w:p>
        </w:tc>
      </w:tr>
      <w:tr w:rsidR="00EE2439" w:rsidRPr="00AF62A9" w14:paraId="6F1812D8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7F50D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1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4CCEF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finding difficulty in getting work done or delegating responsibilities to sub ordinates/colleague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1AC91D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7±1.20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6433E8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73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831B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81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807D23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74</w:t>
            </w:r>
          </w:p>
        </w:tc>
      </w:tr>
      <w:tr w:rsidR="00EE2439" w:rsidRPr="00AF62A9" w14:paraId="6BDC7692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97CF46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2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76C0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Working conditions are not comfortable in terms of space, ventilation, lighting, equipment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F6FEF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7±1.5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A0F239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7±1.56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9451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73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5CF2D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94</w:t>
            </w:r>
          </w:p>
        </w:tc>
      </w:tr>
      <w:tr w:rsidR="00EE2439" w:rsidRPr="00AF62A9" w14:paraId="479EB0F2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BDAAC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3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DC2A7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not given supportive and adequate feedback/ appraisal on the work I do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314E2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FB43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±1.5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0256F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1±0.92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CFDEA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6±2.87</w:t>
            </w:r>
          </w:p>
        </w:tc>
      </w:tr>
      <w:tr w:rsidR="00EE2439" w:rsidRPr="00AF62A9" w14:paraId="458E14FE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F717C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4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58A574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 xml:space="preserve">I do not get help and support I need from colleagues/seniors/ supervisors  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D043C3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±0.86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C4439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4±2.1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2CB95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1±0.78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28DC0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5±2.96</w:t>
            </w:r>
          </w:p>
        </w:tc>
      </w:tr>
      <w:tr w:rsidR="00EE2439" w:rsidRPr="00AF62A9" w14:paraId="5DC296EA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C8384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5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24CE9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not trained regularly &amp; adequately by the organization to improve our knowledge &amp; skills to work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1176BE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8±1.0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A94259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5±1.74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71BD4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7±1.3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7674B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4±1.66</w:t>
            </w:r>
          </w:p>
        </w:tc>
      </w:tr>
      <w:tr w:rsidR="00EE2439" w:rsidRPr="00AF62A9" w14:paraId="202442FE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2473C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ST16</w:t>
            </w: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ACB9F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I am finding it difficult to balance work and home life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E2784A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1±1.05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2D8D7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1±0.78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980ABC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3±0.70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08A3D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9.2±0.83</w:t>
            </w:r>
          </w:p>
        </w:tc>
      </w:tr>
      <w:tr w:rsidR="00EE2439" w:rsidRPr="00AF62A9" w14:paraId="0688C0CF" w14:textId="77777777" w:rsidTr="00E10E7B">
        <w:trPr>
          <w:trHeight w:val="310"/>
        </w:trPr>
        <w:tc>
          <w:tcPr>
            <w:tcW w:w="7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AD56E" w14:textId="77777777" w:rsidR="00EE2439" w:rsidRPr="00437068" w:rsidRDefault="00EE2439" w:rsidP="0013301E">
            <w:pPr>
              <w:rPr>
                <w:sz w:val="24"/>
              </w:rPr>
            </w:pPr>
          </w:p>
        </w:tc>
        <w:tc>
          <w:tcPr>
            <w:tcW w:w="77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4A978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Overall Average Scores</w:t>
            </w:r>
          </w:p>
        </w:tc>
        <w:tc>
          <w:tcPr>
            <w:tcW w:w="17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4FE12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2±0.39</w:t>
            </w:r>
          </w:p>
        </w:tc>
        <w:tc>
          <w:tcPr>
            <w:tcW w:w="1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B3F06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41±0.42</w:t>
            </w:r>
          </w:p>
        </w:tc>
        <w:tc>
          <w:tcPr>
            <w:tcW w:w="12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1B510E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8.64±0.34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13630" w14:textId="77777777" w:rsidR="00EE2439" w:rsidRPr="00437068" w:rsidRDefault="00EE2439" w:rsidP="0013301E">
            <w:pPr>
              <w:rPr>
                <w:sz w:val="24"/>
              </w:rPr>
            </w:pPr>
            <w:r w:rsidRPr="00437068">
              <w:rPr>
                <w:sz w:val="24"/>
              </w:rPr>
              <w:t>7.98±0.65</w:t>
            </w:r>
          </w:p>
        </w:tc>
      </w:tr>
    </w:tbl>
    <w:p w14:paraId="475971DB" w14:textId="77777777" w:rsidR="00EE2439" w:rsidRPr="00E43EAB" w:rsidRDefault="00EE2439" w:rsidP="00EE2439">
      <w:pPr>
        <w:spacing w:line="276" w:lineRule="auto"/>
        <w:rPr>
          <w:rFonts w:cs="Times New Roman"/>
          <w:b/>
          <w:bCs/>
          <w:sz w:val="24"/>
          <w:szCs w:val="24"/>
        </w:rPr>
      </w:pPr>
    </w:p>
    <w:sectPr w:rsidR="00EE2439" w:rsidRPr="00E43EAB" w:rsidSect="00E43EAB">
      <w:pgSz w:w="16817" w:h="11901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439"/>
    <w:rsid w:val="001712A7"/>
    <w:rsid w:val="003A6BD3"/>
    <w:rsid w:val="006D2DA0"/>
    <w:rsid w:val="0096326B"/>
    <w:rsid w:val="00CC7077"/>
    <w:rsid w:val="00E10E7B"/>
    <w:rsid w:val="00ED1694"/>
    <w:rsid w:val="00EE2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20054D"/>
  <w15:chartTrackingRefBased/>
  <w15:docId w15:val="{5D720234-D3A4-0848-B7F5-7591D6A5E7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439"/>
    <w:pPr>
      <w:jc w:val="both"/>
    </w:pPr>
    <w:rPr>
      <w:rFonts w:ascii="Times New Roman" w:eastAsia="Calibri" w:hAnsi="Times New Roman" w:cs="Vrinda"/>
      <w:sz w:val="22"/>
      <w:szCs w:val="3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40</Words>
  <Characters>1940</Characters>
  <Application>Microsoft Office Word</Application>
  <DocSecurity>0</DocSecurity>
  <Lines>16</Lines>
  <Paragraphs>4</Paragraphs>
  <ScaleCrop>false</ScaleCrop>
  <Company/>
  <LinksUpToDate>false</LinksUpToDate>
  <CharactersWithSpaces>2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╰» Dr Runalika Datta »♥«</dc:creator>
  <cp:keywords/>
  <dc:description/>
  <cp:lastModifiedBy>chn off32</cp:lastModifiedBy>
  <cp:revision>4</cp:revision>
  <dcterms:created xsi:type="dcterms:W3CDTF">2022-12-28T08:18:00Z</dcterms:created>
  <dcterms:modified xsi:type="dcterms:W3CDTF">2022-12-30T12:18:00Z</dcterms:modified>
</cp:coreProperties>
</file>